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D30D1" w14:textId="586D4F91" w:rsidR="0089050E" w:rsidRPr="006C5576" w:rsidRDefault="0089050E" w:rsidP="00CB71CE">
      <w:r w:rsidRPr="006C5576">
        <w:rPr>
          <w:b/>
        </w:rPr>
        <w:t xml:space="preserve">S1 Table. </w:t>
      </w:r>
      <w:r w:rsidR="00F7417C">
        <w:rPr>
          <w:rFonts w:hint="eastAsia"/>
          <w:b/>
        </w:rPr>
        <w:t>T</w:t>
      </w:r>
      <w:r w:rsidR="00F7417C" w:rsidRPr="006C5576">
        <w:rPr>
          <w:b/>
        </w:rPr>
        <w:t>he number of total and JIII nema</w:t>
      </w:r>
      <w:r w:rsidR="00F7417C">
        <w:rPr>
          <w:b/>
        </w:rPr>
        <w:t xml:space="preserve">todes and JIII emerging rate </w:t>
      </w:r>
      <w:r w:rsidR="00CB71CE" w:rsidRPr="006C5576">
        <w:rPr>
          <w:b/>
        </w:rPr>
        <w:t xml:space="preserve">of </w:t>
      </w:r>
      <w:r w:rsidR="00F7417C">
        <w:rPr>
          <w:rFonts w:hint="eastAsia"/>
          <w:b/>
        </w:rPr>
        <w:t xml:space="preserve">four </w:t>
      </w:r>
      <w:r w:rsidR="00CB71CE" w:rsidRPr="006C5576">
        <w:rPr>
          <w:b/>
        </w:rPr>
        <w:t>field isolate</w:t>
      </w:r>
      <w:r w:rsidR="00F7417C">
        <w:rPr>
          <w:rFonts w:hint="eastAsia"/>
          <w:b/>
        </w:rPr>
        <w:t>s after 10, 20 and 30 days of incubation</w:t>
      </w:r>
      <w:r w:rsidRPr="00F7417C">
        <w:rPr>
          <w:b/>
        </w:rPr>
        <w:t>.</w:t>
      </w:r>
      <w:r w:rsidR="00F7417C">
        <w:rPr>
          <w:rFonts w:hint="eastAsia"/>
          <w:b/>
        </w:rPr>
        <w:t xml:space="preserve"> </w:t>
      </w:r>
    </w:p>
    <w:tbl>
      <w:tblPr>
        <w:tblStyle w:val="a3"/>
        <w:tblW w:w="8445" w:type="dxa"/>
        <w:tblLook w:val="04A0" w:firstRow="1" w:lastRow="0" w:firstColumn="1" w:lastColumn="0" w:noHBand="0" w:noVBand="1"/>
      </w:tblPr>
      <w:tblGrid>
        <w:gridCol w:w="1272"/>
        <w:gridCol w:w="1272"/>
        <w:gridCol w:w="1967"/>
        <w:gridCol w:w="1967"/>
        <w:gridCol w:w="1967"/>
      </w:tblGrid>
      <w:tr w:rsidR="00162B6F" w:rsidRPr="006C5576" w14:paraId="44FCB967" w14:textId="77777777" w:rsidTr="007163F8">
        <w:tc>
          <w:tcPr>
            <w:tcW w:w="12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6AB144" w14:textId="5D5E881F" w:rsidR="00976846" w:rsidRPr="006C5576" w:rsidRDefault="00EF614B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Isolate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1F6DB9" w14:textId="2B623456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Days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C11AE4" w14:textId="0E4A4A80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  <w:r w:rsidR="00F7417C">
              <w:rPr>
                <w:rFonts w:hint="eastAsia"/>
                <w:b/>
              </w:rPr>
              <w:t xml:space="preserve"> of all nematodes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13157A5" w14:textId="0D0AB9AF" w:rsidR="00976846" w:rsidRPr="006C5576" w:rsidRDefault="00F7417C" w:rsidP="00F7417C">
            <w:pPr>
              <w:jc w:val="center"/>
              <w:rPr>
                <w:b/>
              </w:rPr>
            </w:pPr>
            <w:r w:rsidRPr="006C5576">
              <w:rPr>
                <w:b/>
              </w:rPr>
              <w:t xml:space="preserve">Number </w:t>
            </w:r>
            <w:r>
              <w:rPr>
                <w:rFonts w:hint="eastAsia"/>
                <w:b/>
              </w:rPr>
              <w:t xml:space="preserve">of </w:t>
            </w:r>
            <w:r w:rsidR="00976846" w:rsidRPr="006C5576">
              <w:rPr>
                <w:b/>
              </w:rPr>
              <w:t>JIII</w:t>
            </w:r>
            <w:r>
              <w:rPr>
                <w:rFonts w:hint="eastAsia"/>
                <w:b/>
              </w:rPr>
              <w:t>s</w:t>
            </w:r>
            <w:r w:rsidR="00976846" w:rsidRPr="006C5576">
              <w:rPr>
                <w:b/>
              </w:rPr>
              <w:t xml:space="preserve"> 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FC4556" w14:textId="0B211CD3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JIII Rate</w:t>
            </w:r>
            <w:r w:rsidR="00980D89" w:rsidRPr="006C5576">
              <w:rPr>
                <w:b/>
              </w:rPr>
              <w:t xml:space="preserve"> (%)</w:t>
            </w:r>
          </w:p>
        </w:tc>
      </w:tr>
      <w:tr w:rsidR="00162B6F" w:rsidRPr="006C5576" w14:paraId="6A80ED89" w14:textId="77777777" w:rsidTr="007163F8">
        <w:trPr>
          <w:trHeight w:val="78"/>
        </w:trPr>
        <w:tc>
          <w:tcPr>
            <w:tcW w:w="1272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170FF" w14:textId="41675277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T4</w:t>
            </w:r>
          </w:p>
        </w:tc>
        <w:tc>
          <w:tcPr>
            <w:tcW w:w="12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38B289" w14:textId="70649CCD" w:rsidR="00976846" w:rsidRPr="006C5576" w:rsidRDefault="00976846" w:rsidP="00162B6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6320B" w14:textId="15E4F7B2" w:rsidR="00976846" w:rsidRPr="006C5576" w:rsidRDefault="00976846" w:rsidP="00162B6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ACF00" w14:textId="78DB0087" w:rsidR="00976846" w:rsidRPr="006C5576" w:rsidRDefault="00E95871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40858" w14:textId="54C3DBE3" w:rsidR="00976846" w:rsidRPr="006C5576" w:rsidRDefault="008869AC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</w:tr>
      <w:tr w:rsidR="00162B6F" w:rsidRPr="006C5576" w14:paraId="495C54D7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BC8AC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E29C0" w14:textId="5EE06067" w:rsidR="00976846" w:rsidRPr="006C5576" w:rsidRDefault="00976846" w:rsidP="00162B6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49E97" w14:textId="09EE3091" w:rsidR="00976846" w:rsidRPr="006C5576" w:rsidRDefault="00976846" w:rsidP="00162B6F">
            <w:pPr>
              <w:jc w:val="center"/>
            </w:pPr>
            <w:r w:rsidRPr="006C5576">
              <w:t>877.8</w:t>
            </w:r>
            <w:r w:rsidRPr="006C5576">
              <w:rPr>
                <w:rFonts w:eastAsia="游明朝"/>
              </w:rPr>
              <w:t>±</w:t>
            </w:r>
            <w:r w:rsidRPr="006C5576">
              <w:t>105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4D9CC" w14:textId="122CB640" w:rsidR="00976846" w:rsidRPr="006C5576" w:rsidRDefault="00E95871" w:rsidP="00162B6F">
            <w:pPr>
              <w:jc w:val="center"/>
            </w:pPr>
            <w:r w:rsidRPr="006C5576">
              <w:t>112.0</w:t>
            </w:r>
            <w:r w:rsidR="00C06ECA" w:rsidRPr="006C5576">
              <w:rPr>
                <w:rFonts w:eastAsia="游明朝"/>
              </w:rPr>
              <w:t>±</w:t>
            </w:r>
            <w:r w:rsidR="00C06ECA" w:rsidRPr="006C5576">
              <w:t>26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46A3B" w14:textId="62E92D78" w:rsidR="00976846" w:rsidRPr="006C5576" w:rsidRDefault="008869AC" w:rsidP="00162B6F">
            <w:pPr>
              <w:jc w:val="center"/>
            </w:pPr>
            <w:r w:rsidRPr="006C5576">
              <w:t>14.9</w:t>
            </w:r>
            <w:r w:rsidRPr="006C5576">
              <w:rPr>
                <w:rFonts w:eastAsia="游明朝"/>
              </w:rPr>
              <w:t>±</w:t>
            </w:r>
            <w:r w:rsidRPr="006C5576">
              <w:t>4.0</w:t>
            </w:r>
          </w:p>
        </w:tc>
      </w:tr>
      <w:tr w:rsidR="00162B6F" w:rsidRPr="006C5576" w14:paraId="12777F7C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F9C29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6CBDB" w14:textId="60DF3A0A" w:rsidR="00976846" w:rsidRPr="006C5576" w:rsidRDefault="00976846" w:rsidP="00162B6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746E2" w14:textId="24CC8EE9" w:rsidR="00976846" w:rsidRPr="006C5576" w:rsidRDefault="00976846" w:rsidP="00162B6F">
            <w:pPr>
              <w:jc w:val="center"/>
            </w:pPr>
            <w:r w:rsidRPr="006C5576">
              <w:t>1524.2</w:t>
            </w:r>
            <w:r w:rsidRPr="006C5576">
              <w:rPr>
                <w:rFonts w:eastAsia="游明朝"/>
              </w:rPr>
              <w:t>±265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71A07" w14:textId="7837876E" w:rsidR="00976846" w:rsidRPr="006C5576" w:rsidRDefault="00C06ECA" w:rsidP="00162B6F">
            <w:pPr>
              <w:jc w:val="center"/>
            </w:pPr>
            <w:r w:rsidRPr="006C5576">
              <w:t>680.2</w:t>
            </w:r>
            <w:r w:rsidRPr="006C5576">
              <w:rPr>
                <w:rFonts w:eastAsia="游明朝"/>
              </w:rPr>
              <w:t>±</w:t>
            </w:r>
            <w:r w:rsidRPr="006C5576">
              <w:t>107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E54C9" w14:textId="0158331D" w:rsidR="00976846" w:rsidRPr="006C5576" w:rsidRDefault="008869AC" w:rsidP="00162B6F">
            <w:pPr>
              <w:jc w:val="center"/>
            </w:pPr>
            <w:r w:rsidRPr="006C5576">
              <w:t>45.9</w:t>
            </w:r>
            <w:r w:rsidRPr="006C5576">
              <w:rPr>
                <w:rFonts w:eastAsia="游明朝"/>
              </w:rPr>
              <w:t>±</w:t>
            </w:r>
            <w:r w:rsidRPr="006C5576">
              <w:t>3.0</w:t>
            </w:r>
          </w:p>
        </w:tc>
      </w:tr>
      <w:tr w:rsidR="00162B6F" w:rsidRPr="006C5576" w14:paraId="11133F24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27112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87BC9" w14:textId="6EC27DAD" w:rsidR="00976846" w:rsidRPr="006C5576" w:rsidRDefault="00976846" w:rsidP="00162B6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182FF" w14:textId="275E6B38" w:rsidR="00976846" w:rsidRPr="006C5576" w:rsidRDefault="00976846" w:rsidP="00162B6F">
            <w:pPr>
              <w:jc w:val="center"/>
            </w:pPr>
            <w:r w:rsidRPr="006C5576">
              <w:t>1530.2</w:t>
            </w:r>
            <w:r w:rsidRPr="006C5576">
              <w:rPr>
                <w:rFonts w:eastAsia="游明朝"/>
              </w:rPr>
              <w:t>±</w:t>
            </w:r>
            <w:r w:rsidRPr="006C5576">
              <w:t>171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9B3439" w14:textId="2E7DD240" w:rsidR="00976846" w:rsidRPr="006C5576" w:rsidRDefault="00C06ECA" w:rsidP="00162B6F">
            <w:pPr>
              <w:jc w:val="center"/>
            </w:pPr>
            <w:r w:rsidRPr="006C5576">
              <w:t>922.8</w:t>
            </w:r>
            <w:r w:rsidRPr="006C5576">
              <w:rPr>
                <w:rFonts w:eastAsia="游明朝"/>
              </w:rPr>
              <w:t>±</w:t>
            </w:r>
            <w:r w:rsidRPr="006C5576">
              <w:t>12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F4267" w14:textId="6FC9952A" w:rsidR="00976846" w:rsidRPr="006C5576" w:rsidRDefault="008869AC" w:rsidP="00162B6F">
            <w:pPr>
              <w:jc w:val="center"/>
            </w:pPr>
            <w:r w:rsidRPr="006C5576">
              <w:t>58.59</w:t>
            </w:r>
            <w:r w:rsidRPr="006C5576">
              <w:rPr>
                <w:rFonts w:eastAsia="游明朝"/>
              </w:rPr>
              <w:t>±</w:t>
            </w:r>
            <w:r w:rsidRPr="006C5576">
              <w:t>3.1</w:t>
            </w:r>
          </w:p>
        </w:tc>
      </w:tr>
      <w:tr w:rsidR="00162B6F" w:rsidRPr="006C5576" w14:paraId="03D4CC67" w14:textId="77777777" w:rsidTr="007163F8">
        <w:trPr>
          <w:trHeight w:val="78"/>
        </w:trPr>
        <w:tc>
          <w:tcPr>
            <w:tcW w:w="127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58B3D" w14:textId="33D37A7F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S10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5BA7A3" w14:textId="365C5334" w:rsidR="00976846" w:rsidRPr="006C5576" w:rsidRDefault="00976846" w:rsidP="00162B6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AD115" w14:textId="631E4B1A" w:rsidR="00976846" w:rsidRPr="006C5576" w:rsidRDefault="00E95871" w:rsidP="00162B6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40DAA" w14:textId="3E585CC0" w:rsidR="00976846" w:rsidRPr="006C5576" w:rsidRDefault="00C06ECA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CF01F" w14:textId="20FDC9EB" w:rsidR="00976846" w:rsidRPr="006C5576" w:rsidRDefault="008869AC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</w:tr>
      <w:tr w:rsidR="00162B6F" w:rsidRPr="006C5576" w14:paraId="652DFEFC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2BFA0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E4FEA" w14:textId="0EF0C763" w:rsidR="00976846" w:rsidRPr="006C5576" w:rsidRDefault="00976846" w:rsidP="00162B6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CA856" w14:textId="0E3FA26F" w:rsidR="00976846" w:rsidRPr="006C5576" w:rsidRDefault="00E95871" w:rsidP="00162B6F">
            <w:pPr>
              <w:jc w:val="center"/>
            </w:pPr>
            <w:r w:rsidRPr="006C5576">
              <w:t>2855</w:t>
            </w:r>
            <w:r w:rsidR="00D93DD0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305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2CD7A" w14:textId="1CC06B79" w:rsidR="00976846" w:rsidRPr="006C5576" w:rsidRDefault="00C06ECA" w:rsidP="00162B6F">
            <w:pPr>
              <w:jc w:val="center"/>
            </w:pPr>
            <w:r w:rsidRPr="006C5576">
              <w:t>21.1</w:t>
            </w:r>
            <w:r w:rsidRPr="006C5576">
              <w:rPr>
                <w:rFonts w:eastAsia="游明朝"/>
              </w:rPr>
              <w:t>±</w:t>
            </w:r>
            <w:r w:rsidRPr="006C5576">
              <w:t>6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179E4" w14:textId="7EE927E2" w:rsidR="00976846" w:rsidRPr="006C5576" w:rsidRDefault="00335898" w:rsidP="00162B6F">
            <w:pPr>
              <w:jc w:val="center"/>
            </w:pPr>
            <w:r w:rsidRPr="006C5576">
              <w:t>0.7</w:t>
            </w:r>
            <w:r w:rsidRPr="006C5576">
              <w:rPr>
                <w:rFonts w:eastAsia="游明朝"/>
              </w:rPr>
              <w:t>±</w:t>
            </w:r>
            <w:r w:rsidRPr="006C5576">
              <w:t>0.2</w:t>
            </w:r>
          </w:p>
        </w:tc>
      </w:tr>
      <w:tr w:rsidR="00162B6F" w:rsidRPr="006C5576" w14:paraId="730CEEAB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BFD9D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D315F" w14:textId="461DDE1B" w:rsidR="00976846" w:rsidRPr="006C5576" w:rsidRDefault="00976846" w:rsidP="00162B6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BF255" w14:textId="1F97D996" w:rsidR="00976846" w:rsidRPr="006C5576" w:rsidRDefault="00C06ECA" w:rsidP="00162B6F">
            <w:pPr>
              <w:jc w:val="center"/>
            </w:pPr>
            <w:r w:rsidRPr="006C5576">
              <w:t>5260.8</w:t>
            </w:r>
            <w:r w:rsidR="00E95871" w:rsidRPr="006C5576">
              <w:rPr>
                <w:rFonts w:eastAsia="游明朝"/>
              </w:rPr>
              <w:t>±</w:t>
            </w:r>
            <w:r w:rsidR="00E95871" w:rsidRPr="006C5576">
              <w:t>385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CAB94" w14:textId="1AA39861" w:rsidR="00976846" w:rsidRPr="006C5576" w:rsidRDefault="00C06ECA" w:rsidP="00162B6F">
            <w:pPr>
              <w:jc w:val="center"/>
            </w:pPr>
            <w:r w:rsidRPr="006C5576">
              <w:t>192.9</w:t>
            </w:r>
            <w:r w:rsidRPr="006C5576">
              <w:rPr>
                <w:rFonts w:eastAsia="游明朝"/>
              </w:rPr>
              <w:t>±</w:t>
            </w:r>
            <w:r w:rsidRPr="006C5576">
              <w:t>30.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F1A9D" w14:textId="79BBFF84" w:rsidR="00976846" w:rsidRPr="006C5576" w:rsidRDefault="00335898" w:rsidP="00162B6F">
            <w:pPr>
              <w:jc w:val="center"/>
            </w:pPr>
            <w:r w:rsidRPr="006C5576">
              <w:t>3.8</w:t>
            </w:r>
            <w:r w:rsidRPr="006C5576">
              <w:rPr>
                <w:rFonts w:eastAsia="游明朝"/>
              </w:rPr>
              <w:t>±</w:t>
            </w:r>
            <w:r w:rsidRPr="006C5576">
              <w:t>0.6</w:t>
            </w:r>
          </w:p>
        </w:tc>
      </w:tr>
      <w:tr w:rsidR="00162B6F" w:rsidRPr="006C5576" w14:paraId="5849769B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D1D37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C6B401" w14:textId="02DE940B" w:rsidR="00976846" w:rsidRPr="006C5576" w:rsidRDefault="00976846" w:rsidP="00162B6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448DB" w14:textId="1F830930" w:rsidR="00976846" w:rsidRPr="006C5576" w:rsidRDefault="00E95871" w:rsidP="00162B6F">
            <w:pPr>
              <w:jc w:val="center"/>
            </w:pPr>
            <w:r w:rsidRPr="006C5576">
              <w:t>5356</w:t>
            </w:r>
            <w:r w:rsidR="00C06ECA" w:rsidRPr="006C5576">
              <w:t>.1</w:t>
            </w:r>
            <w:r w:rsidRPr="006C5576">
              <w:rPr>
                <w:rFonts w:eastAsia="游明朝"/>
              </w:rPr>
              <w:t>±</w:t>
            </w:r>
            <w:r w:rsidRPr="006C5576">
              <w:t>268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BBFC5" w14:textId="0211C562" w:rsidR="00976846" w:rsidRPr="006C5576" w:rsidRDefault="00C06ECA" w:rsidP="00162B6F">
            <w:pPr>
              <w:jc w:val="center"/>
            </w:pPr>
            <w:r w:rsidRPr="006C5576">
              <w:t>143.1</w:t>
            </w:r>
            <w:r w:rsidRPr="006C5576">
              <w:rPr>
                <w:rFonts w:eastAsia="游明朝"/>
              </w:rPr>
              <w:t>±</w:t>
            </w:r>
            <w:r w:rsidRPr="006C5576">
              <w:t>22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8A39B" w14:textId="5BC8E8B7" w:rsidR="00976846" w:rsidRPr="006C5576" w:rsidRDefault="00162B6F" w:rsidP="00162B6F">
            <w:pPr>
              <w:jc w:val="center"/>
            </w:pPr>
            <w:r w:rsidRPr="006C5576">
              <w:t>2.8</w:t>
            </w:r>
            <w:r w:rsidRPr="006C5576">
              <w:rPr>
                <w:rFonts w:eastAsia="游明朝"/>
              </w:rPr>
              <w:t>±</w:t>
            </w:r>
            <w:r w:rsidRPr="006C5576">
              <w:t>0.5</w:t>
            </w:r>
          </w:p>
        </w:tc>
      </w:tr>
      <w:tr w:rsidR="00162B6F" w:rsidRPr="006C5576" w14:paraId="0623C4E3" w14:textId="77777777" w:rsidTr="007163F8">
        <w:trPr>
          <w:trHeight w:val="78"/>
        </w:trPr>
        <w:tc>
          <w:tcPr>
            <w:tcW w:w="127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237B4" w14:textId="530F16C1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Ka4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FB547" w14:textId="2FE2227E" w:rsidR="00976846" w:rsidRPr="006C5576" w:rsidRDefault="00976846" w:rsidP="00162B6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A4A2D" w14:textId="29374033" w:rsidR="00976846" w:rsidRPr="006C5576" w:rsidRDefault="00E95871" w:rsidP="00162B6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C4AAE" w14:textId="7F22DE8E" w:rsidR="00976846" w:rsidRPr="006C5576" w:rsidRDefault="00C06ECA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9E71A" w14:textId="29D23615" w:rsidR="00976846" w:rsidRPr="006C5576" w:rsidRDefault="00162B6F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</w:tr>
      <w:tr w:rsidR="00162B6F" w:rsidRPr="006C5576" w14:paraId="48059A86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41B14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FBCEF" w14:textId="115213F8" w:rsidR="00976846" w:rsidRPr="006C5576" w:rsidRDefault="00976846" w:rsidP="00162B6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0019A" w14:textId="1CBF4E85" w:rsidR="00976846" w:rsidRPr="006C5576" w:rsidRDefault="00C06ECA" w:rsidP="00162B6F">
            <w:pPr>
              <w:jc w:val="center"/>
            </w:pPr>
            <w:r w:rsidRPr="006C5576">
              <w:t>2430.5</w:t>
            </w:r>
            <w:r w:rsidR="00E95871" w:rsidRPr="006C5576">
              <w:rPr>
                <w:rFonts w:eastAsia="游明朝"/>
              </w:rPr>
              <w:t>±</w:t>
            </w:r>
            <w:r w:rsidR="00E95871" w:rsidRPr="006C5576">
              <w:t>287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A568D" w14:textId="2A9A26A0" w:rsidR="00976846" w:rsidRPr="006C5576" w:rsidRDefault="00C06ECA" w:rsidP="00162B6F">
            <w:pPr>
              <w:jc w:val="center"/>
            </w:pPr>
            <w:r w:rsidRPr="006C5576">
              <w:t>19.0</w:t>
            </w:r>
            <w:r w:rsidRPr="006C5576">
              <w:rPr>
                <w:rFonts w:eastAsia="游明朝"/>
              </w:rPr>
              <w:t>±</w:t>
            </w:r>
            <w:r w:rsidRPr="006C5576">
              <w:t>1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71E64" w14:textId="26CDF678" w:rsidR="00976846" w:rsidRPr="006C5576" w:rsidRDefault="00162B6F" w:rsidP="00162B6F">
            <w:pPr>
              <w:jc w:val="center"/>
            </w:pPr>
            <w:r w:rsidRPr="006C5576">
              <w:t>0.8</w:t>
            </w:r>
            <w:r w:rsidRPr="006C5576">
              <w:rPr>
                <w:rFonts w:eastAsia="游明朝"/>
              </w:rPr>
              <w:t>±0.4</w:t>
            </w:r>
          </w:p>
        </w:tc>
      </w:tr>
      <w:tr w:rsidR="00162B6F" w:rsidRPr="006C5576" w14:paraId="727DBCFB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5E95D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650BA" w14:textId="14D4D38F" w:rsidR="00976846" w:rsidRPr="006C5576" w:rsidRDefault="00976846" w:rsidP="00162B6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3D567" w14:textId="51A1624B" w:rsidR="00976846" w:rsidRPr="006C5576" w:rsidRDefault="00C06ECA" w:rsidP="00162B6F">
            <w:pPr>
              <w:jc w:val="center"/>
            </w:pPr>
            <w:r w:rsidRPr="006C5576">
              <w:t>7010.7</w:t>
            </w:r>
            <w:r w:rsidR="00E95871" w:rsidRPr="006C5576">
              <w:rPr>
                <w:rFonts w:eastAsia="游明朝"/>
              </w:rPr>
              <w:t>±</w:t>
            </w:r>
            <w:r w:rsidR="00E95871" w:rsidRPr="006C5576">
              <w:t>448.7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E7E33" w14:textId="421FB87A" w:rsidR="00976846" w:rsidRPr="006C5576" w:rsidRDefault="00C06ECA" w:rsidP="00162B6F">
            <w:pPr>
              <w:jc w:val="center"/>
            </w:pPr>
            <w:r w:rsidRPr="006C5576">
              <w:t>383.6</w:t>
            </w:r>
            <w:r w:rsidRPr="006C5576">
              <w:rPr>
                <w:rFonts w:eastAsia="游明朝"/>
              </w:rPr>
              <w:t>±</w:t>
            </w:r>
            <w:r w:rsidR="008869AC" w:rsidRPr="006C5576">
              <w:t>42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C43B2" w14:textId="245CC57F" w:rsidR="00976846" w:rsidRPr="006C5576" w:rsidRDefault="00162B6F" w:rsidP="00162B6F">
            <w:pPr>
              <w:jc w:val="center"/>
            </w:pPr>
            <w:r w:rsidRPr="006C5576">
              <w:t>5.</w:t>
            </w:r>
            <w:bookmarkStart w:id="0" w:name="_GoBack"/>
            <w:bookmarkEnd w:id="0"/>
            <w:r w:rsidRPr="006C5576">
              <w:t>6</w:t>
            </w:r>
            <w:r w:rsidRPr="006C5576">
              <w:rPr>
                <w:rFonts w:eastAsia="游明朝"/>
              </w:rPr>
              <w:t>±</w:t>
            </w:r>
            <w:r w:rsidRPr="006C5576">
              <w:t>0.6</w:t>
            </w:r>
          </w:p>
        </w:tc>
      </w:tr>
      <w:tr w:rsidR="00162B6F" w:rsidRPr="006C5576" w14:paraId="317D6A76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7E7A9" w14:textId="77777777" w:rsidR="00976846" w:rsidRPr="006C5576" w:rsidRDefault="00976846" w:rsidP="00162B6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0F2F9C" w14:textId="43C4CCD9" w:rsidR="00976846" w:rsidRPr="006C5576" w:rsidRDefault="00976846" w:rsidP="00162B6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A25F1E" w14:textId="3744C205" w:rsidR="00976846" w:rsidRPr="006C5576" w:rsidRDefault="00E95871" w:rsidP="00162B6F">
            <w:pPr>
              <w:jc w:val="center"/>
            </w:pPr>
            <w:r w:rsidRPr="006C5576">
              <w:t>6053</w:t>
            </w:r>
            <w:r w:rsidR="00C06ECA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382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27EE06" w14:textId="23D7948F" w:rsidR="00976846" w:rsidRPr="006C5576" w:rsidRDefault="008869AC" w:rsidP="00162B6F">
            <w:pPr>
              <w:jc w:val="center"/>
            </w:pPr>
            <w:r w:rsidRPr="006C5576">
              <w:t>429.0</w:t>
            </w:r>
            <w:r w:rsidRPr="006C5576">
              <w:rPr>
                <w:rFonts w:eastAsia="游明朝"/>
              </w:rPr>
              <w:t>±</w:t>
            </w:r>
            <w:r w:rsidRPr="006C5576">
              <w:t>67.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313DA" w14:textId="66040CD5" w:rsidR="00976846" w:rsidRPr="006C5576" w:rsidRDefault="00162B6F" w:rsidP="00162B6F">
            <w:pPr>
              <w:jc w:val="center"/>
            </w:pPr>
            <w:r w:rsidRPr="006C5576">
              <w:t>7.3</w:t>
            </w:r>
            <w:r w:rsidRPr="006C5576">
              <w:rPr>
                <w:rFonts w:eastAsia="游明朝"/>
              </w:rPr>
              <w:t>±</w:t>
            </w:r>
            <w:r w:rsidRPr="006C5576">
              <w:t>1.2</w:t>
            </w:r>
          </w:p>
        </w:tc>
      </w:tr>
      <w:tr w:rsidR="00162B6F" w:rsidRPr="006C5576" w14:paraId="5A0A1170" w14:textId="77777777" w:rsidTr="007163F8">
        <w:trPr>
          <w:trHeight w:val="78"/>
        </w:trPr>
        <w:tc>
          <w:tcPr>
            <w:tcW w:w="127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D7049" w14:textId="04E8C1EF" w:rsidR="00976846" w:rsidRPr="006C5576" w:rsidRDefault="00976846" w:rsidP="00162B6F">
            <w:pPr>
              <w:jc w:val="center"/>
              <w:rPr>
                <w:b/>
              </w:rPr>
            </w:pPr>
            <w:r w:rsidRPr="006C5576">
              <w:rPr>
                <w:b/>
              </w:rPr>
              <w:t>C14-5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957F7" w14:textId="6FF367A3" w:rsidR="00976846" w:rsidRPr="006C5576" w:rsidRDefault="00976846" w:rsidP="00162B6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08875" w14:textId="66D68784" w:rsidR="00976846" w:rsidRPr="006C5576" w:rsidRDefault="00E95871" w:rsidP="00162B6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FAF4B" w14:textId="14A5FC81" w:rsidR="00976846" w:rsidRPr="006C5576" w:rsidRDefault="008869AC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4B253" w14:textId="310AAC8B" w:rsidR="00976846" w:rsidRPr="006C5576" w:rsidRDefault="00162B6F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</w:tr>
      <w:tr w:rsidR="00162B6F" w:rsidRPr="006C5576" w14:paraId="53CD3628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3F1D8" w14:textId="77777777" w:rsidR="00976846" w:rsidRPr="006C5576" w:rsidRDefault="00976846" w:rsidP="00162B6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D1D557" w14:textId="67DBCB01" w:rsidR="00976846" w:rsidRPr="006C5576" w:rsidRDefault="00976846" w:rsidP="00162B6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25DB2" w14:textId="078C9424" w:rsidR="00976846" w:rsidRPr="006C5576" w:rsidRDefault="00E95871" w:rsidP="00162B6F">
            <w:pPr>
              <w:jc w:val="center"/>
            </w:pPr>
            <w:r w:rsidRPr="006C5576">
              <w:t>154.5</w:t>
            </w:r>
            <w:r w:rsidRPr="006C5576">
              <w:rPr>
                <w:rFonts w:eastAsia="游明朝"/>
              </w:rPr>
              <w:t>±</w:t>
            </w:r>
            <w:r w:rsidRPr="006C5576">
              <w:t>31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14F81" w14:textId="58CEB710" w:rsidR="00976846" w:rsidRPr="006C5576" w:rsidRDefault="008869AC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3D989" w14:textId="74B3161A" w:rsidR="00976846" w:rsidRPr="006C5576" w:rsidRDefault="00162B6F" w:rsidP="00162B6F">
            <w:pPr>
              <w:jc w:val="center"/>
            </w:pPr>
            <w:r w:rsidRPr="006C5576">
              <w:t>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</w:tr>
      <w:tr w:rsidR="00162B6F" w:rsidRPr="006C5576" w14:paraId="223C98FD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39120" w14:textId="77777777" w:rsidR="00976846" w:rsidRPr="006C5576" w:rsidRDefault="00976846" w:rsidP="00162B6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31E03" w14:textId="7607C9B0" w:rsidR="00976846" w:rsidRPr="006C5576" w:rsidRDefault="00976846" w:rsidP="00162B6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34B70" w14:textId="45D85A0F" w:rsidR="00976846" w:rsidRPr="006C5576" w:rsidRDefault="00E95871" w:rsidP="00162B6F">
            <w:pPr>
              <w:jc w:val="center"/>
            </w:pPr>
            <w:r w:rsidRPr="006C5576">
              <w:t>304.6</w:t>
            </w:r>
            <w:r w:rsidRPr="006C5576">
              <w:rPr>
                <w:rFonts w:eastAsia="游明朝"/>
              </w:rPr>
              <w:t>±</w:t>
            </w:r>
            <w:r w:rsidRPr="006C5576">
              <w:t>55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1B2D9" w14:textId="56152694" w:rsidR="00976846" w:rsidRPr="006C5576" w:rsidRDefault="008869AC" w:rsidP="00162B6F">
            <w:pPr>
              <w:jc w:val="center"/>
            </w:pPr>
            <w:r w:rsidRPr="006C5576">
              <w:t>8.46</w:t>
            </w:r>
            <w:r w:rsidRPr="006C5576">
              <w:rPr>
                <w:rFonts w:eastAsia="游明朝"/>
              </w:rPr>
              <w:t>±</w:t>
            </w:r>
            <w:r w:rsidRPr="006C5576">
              <w:t>3.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6FA49" w14:textId="4F72B886" w:rsidR="00976846" w:rsidRPr="006C5576" w:rsidRDefault="00162B6F" w:rsidP="00162B6F">
            <w:pPr>
              <w:jc w:val="center"/>
            </w:pPr>
            <w:r w:rsidRPr="006C5576">
              <w:t>2.4</w:t>
            </w:r>
            <w:r w:rsidRPr="006C5576">
              <w:rPr>
                <w:rFonts w:eastAsia="游明朝"/>
              </w:rPr>
              <w:t>±</w:t>
            </w:r>
            <w:r w:rsidRPr="006C5576">
              <w:t>0.8</w:t>
            </w:r>
          </w:p>
        </w:tc>
      </w:tr>
      <w:tr w:rsidR="00162B6F" w:rsidRPr="006C5576" w14:paraId="2BF50606" w14:textId="77777777" w:rsidTr="007163F8">
        <w:trPr>
          <w:trHeight w:val="76"/>
        </w:trPr>
        <w:tc>
          <w:tcPr>
            <w:tcW w:w="127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C5ECEB" w14:textId="77777777" w:rsidR="00976846" w:rsidRPr="006C5576" w:rsidRDefault="00976846" w:rsidP="00162B6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EA008" w14:textId="23D16D75" w:rsidR="00976846" w:rsidRPr="006C5576" w:rsidRDefault="00976846" w:rsidP="00162B6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E1045" w14:textId="58C40173" w:rsidR="00976846" w:rsidRPr="006C5576" w:rsidRDefault="00E95871" w:rsidP="00162B6F">
            <w:pPr>
              <w:jc w:val="center"/>
            </w:pPr>
            <w:r w:rsidRPr="006C5576">
              <w:t>1268.6</w:t>
            </w:r>
            <w:r w:rsidRPr="006C5576">
              <w:rPr>
                <w:rFonts w:eastAsia="游明朝"/>
              </w:rPr>
              <w:t>±</w:t>
            </w:r>
            <w:r w:rsidRPr="006C5576">
              <w:t>218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F31E34" w14:textId="5C5D17D5" w:rsidR="00976846" w:rsidRPr="006C5576" w:rsidRDefault="008869AC" w:rsidP="00162B6F">
            <w:pPr>
              <w:jc w:val="center"/>
            </w:pPr>
            <w:r w:rsidRPr="006C5576">
              <w:t>139.5</w:t>
            </w:r>
            <w:r w:rsidRPr="006C5576">
              <w:rPr>
                <w:rFonts w:eastAsia="游明朝"/>
              </w:rPr>
              <w:t>±</w:t>
            </w:r>
            <w:r w:rsidRPr="006C5576">
              <w:t>29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DA8389" w14:textId="3BD1AA56" w:rsidR="00976846" w:rsidRPr="006C5576" w:rsidRDefault="00162B6F" w:rsidP="00162B6F">
            <w:pPr>
              <w:jc w:val="center"/>
            </w:pPr>
            <w:r w:rsidRPr="006C5576">
              <w:t>10.5</w:t>
            </w:r>
            <w:r w:rsidRPr="006C5576">
              <w:rPr>
                <w:rFonts w:eastAsia="游明朝"/>
              </w:rPr>
              <w:t>±</w:t>
            </w:r>
            <w:r w:rsidRPr="006C5576">
              <w:t>0.9</w:t>
            </w:r>
          </w:p>
        </w:tc>
      </w:tr>
    </w:tbl>
    <w:p w14:paraId="7641A755" w14:textId="78F0C671" w:rsidR="0052492F" w:rsidRDefault="00136C3A" w:rsidP="0089050E">
      <w:r w:rsidRPr="004A055C">
        <w:rPr>
          <w:rFonts w:hint="eastAsia"/>
        </w:rPr>
        <w:t>Values are in</w:t>
      </w:r>
      <w:r w:rsidRPr="004A055C">
        <w:t xml:space="preserve"> a form: average ± SE of </w:t>
      </w:r>
      <w:r>
        <w:rPr>
          <w:rFonts w:hint="eastAsia"/>
        </w:rPr>
        <w:t>10</w:t>
      </w:r>
      <w:r w:rsidRPr="004A055C">
        <w:t xml:space="preserve"> replicates.</w:t>
      </w:r>
    </w:p>
    <w:sectPr w:rsidR="0052492F" w:rsidSect="00AB2D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78010" w14:textId="77777777" w:rsidR="008A5DBD" w:rsidRDefault="008A5DBD" w:rsidP="006C5576">
      <w:r>
        <w:separator/>
      </w:r>
    </w:p>
  </w:endnote>
  <w:endnote w:type="continuationSeparator" w:id="0">
    <w:p w14:paraId="2839D904" w14:textId="77777777" w:rsidR="008A5DBD" w:rsidRDefault="008A5DBD" w:rsidP="006C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0DDB3" w14:textId="77777777" w:rsidR="008A5DBD" w:rsidRDefault="008A5DBD" w:rsidP="006C5576">
      <w:r>
        <w:separator/>
      </w:r>
    </w:p>
  </w:footnote>
  <w:footnote w:type="continuationSeparator" w:id="0">
    <w:p w14:paraId="034A3058" w14:textId="77777777" w:rsidR="008A5DBD" w:rsidRDefault="008A5DBD" w:rsidP="006C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2"/>
    <w:rsid w:val="000D6D74"/>
    <w:rsid w:val="00136C3A"/>
    <w:rsid w:val="00162B6F"/>
    <w:rsid w:val="001F62C8"/>
    <w:rsid w:val="00280808"/>
    <w:rsid w:val="00315393"/>
    <w:rsid w:val="00335898"/>
    <w:rsid w:val="0052492F"/>
    <w:rsid w:val="0058648F"/>
    <w:rsid w:val="00631443"/>
    <w:rsid w:val="006404AE"/>
    <w:rsid w:val="00652C9A"/>
    <w:rsid w:val="006B383B"/>
    <w:rsid w:val="006C5576"/>
    <w:rsid w:val="006F6F21"/>
    <w:rsid w:val="007163F8"/>
    <w:rsid w:val="007A6F36"/>
    <w:rsid w:val="008869AC"/>
    <w:rsid w:val="0089050E"/>
    <w:rsid w:val="008A5DBD"/>
    <w:rsid w:val="008E465F"/>
    <w:rsid w:val="008F29C9"/>
    <w:rsid w:val="00927C8E"/>
    <w:rsid w:val="009436FA"/>
    <w:rsid w:val="00976846"/>
    <w:rsid w:val="00980D89"/>
    <w:rsid w:val="009C36E2"/>
    <w:rsid w:val="009E4688"/>
    <w:rsid w:val="00AB2D40"/>
    <w:rsid w:val="00B355DD"/>
    <w:rsid w:val="00B37EFB"/>
    <w:rsid w:val="00BD533E"/>
    <w:rsid w:val="00C06ECA"/>
    <w:rsid w:val="00CB71CE"/>
    <w:rsid w:val="00CE56CB"/>
    <w:rsid w:val="00D121B8"/>
    <w:rsid w:val="00D411E1"/>
    <w:rsid w:val="00D93DD0"/>
    <w:rsid w:val="00E95871"/>
    <w:rsid w:val="00EF614B"/>
    <w:rsid w:val="00F254C0"/>
    <w:rsid w:val="00F7417C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6F9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克</dc:creator>
  <cp:keywords/>
  <dc:description/>
  <cp:lastModifiedBy>Natsumi Kanzaki</cp:lastModifiedBy>
  <cp:revision>8</cp:revision>
  <dcterms:created xsi:type="dcterms:W3CDTF">2017-06-07T03:08:00Z</dcterms:created>
  <dcterms:modified xsi:type="dcterms:W3CDTF">2017-10-18T02:07:00Z</dcterms:modified>
</cp:coreProperties>
</file>